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A4A" w:rsidRDefault="007C756F" w:rsidP="00B60A4A">
      <w:pPr>
        <w:spacing w:line="480" w:lineRule="auto"/>
        <w:rPr>
          <w:b/>
        </w:rPr>
      </w:pPr>
      <w:r>
        <w:rPr>
          <w:b/>
        </w:rPr>
        <w:t>S</w:t>
      </w:r>
      <w:bookmarkStart w:id="0" w:name="_GoBack"/>
      <w:bookmarkEnd w:id="0"/>
      <w:r w:rsidR="00B60A4A">
        <w:rPr>
          <w:b/>
        </w:rPr>
        <w:t>1. Scoring system for the lesions.</w:t>
      </w:r>
    </w:p>
    <w:p w:rsidR="00B60A4A" w:rsidRDefault="00B60A4A" w:rsidP="00B60A4A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18"/>
        <w:gridCol w:w="4298"/>
      </w:tblGrid>
      <w:tr w:rsidR="00B60A4A">
        <w:tc>
          <w:tcPr>
            <w:tcW w:w="4640" w:type="dxa"/>
          </w:tcPr>
          <w:p w:rsidR="00B60A4A" w:rsidRDefault="00B60A4A" w:rsidP="00230C42">
            <w:pPr>
              <w:spacing w:line="480" w:lineRule="auto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4640" w:type="dxa"/>
          </w:tcPr>
          <w:p w:rsidR="00B60A4A" w:rsidRDefault="00B60A4A" w:rsidP="00230C42">
            <w:pPr>
              <w:spacing w:line="480" w:lineRule="auto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B60A4A"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 w:rsidRPr="00E8111C">
              <w:t>1</w:t>
            </w:r>
          </w:p>
        </w:tc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>
              <w:t>Highly likely to be benign</w:t>
            </w:r>
          </w:p>
        </w:tc>
      </w:tr>
      <w:tr w:rsidR="00B60A4A"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 w:rsidRPr="00E8111C">
              <w:t>2</w:t>
            </w:r>
          </w:p>
        </w:tc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>
              <w:t>Likely to be benign</w:t>
            </w:r>
          </w:p>
        </w:tc>
      </w:tr>
      <w:tr w:rsidR="00B60A4A"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 w:rsidRPr="00E8111C">
              <w:t>3</w:t>
            </w:r>
          </w:p>
        </w:tc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>
              <w:t>Intermediate</w:t>
            </w:r>
          </w:p>
        </w:tc>
      </w:tr>
      <w:tr w:rsidR="00B60A4A"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 w:rsidRPr="00E8111C">
              <w:t>4</w:t>
            </w:r>
          </w:p>
        </w:tc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>
              <w:t>Likely to be malignant</w:t>
            </w:r>
          </w:p>
        </w:tc>
      </w:tr>
      <w:tr w:rsidR="00B60A4A"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 w:rsidRPr="00E8111C">
              <w:t>5</w:t>
            </w:r>
          </w:p>
        </w:tc>
        <w:tc>
          <w:tcPr>
            <w:tcW w:w="4640" w:type="dxa"/>
          </w:tcPr>
          <w:p w:rsidR="00B60A4A" w:rsidRPr="00E8111C" w:rsidRDefault="00B60A4A" w:rsidP="00230C42">
            <w:pPr>
              <w:spacing w:line="480" w:lineRule="auto"/>
            </w:pPr>
            <w:r>
              <w:t>Highly likely to be malignant</w:t>
            </w:r>
          </w:p>
        </w:tc>
      </w:tr>
    </w:tbl>
    <w:p w:rsidR="00610B20" w:rsidRDefault="007C756F"/>
    <w:sectPr w:rsidR="00610B20" w:rsidSect="00FB25E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A4A"/>
    <w:rsid w:val="007C756F"/>
    <w:rsid w:val="00B60A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0A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0A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Macintosh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ormand</dc:creator>
  <cp:keywords/>
  <cp:lastModifiedBy>Emma Dormand</cp:lastModifiedBy>
  <cp:revision>2</cp:revision>
  <dcterms:created xsi:type="dcterms:W3CDTF">2015-06-14T19:15:00Z</dcterms:created>
  <dcterms:modified xsi:type="dcterms:W3CDTF">2015-06-14T19:15:00Z</dcterms:modified>
</cp:coreProperties>
</file>